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center"/>
        <w:rPr>
          <w:rFonts w:hint="default" w:ascii="Times New Roman" w:hAnsi="Times New Roman" w:cs="Times New Roman"/>
          <w:color w:val="000000" w:themeColor="text1"/>
          <w:sz w:val="30"/>
          <w:szCs w:val="30"/>
          <w:highlight w:val="none"/>
          <w:lang w:val="en-US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b/>
          <w:bCs/>
          <w:color w:val="000000" w:themeColor="text1"/>
          <w:kern w:val="2"/>
          <w:sz w:val="30"/>
          <w:szCs w:val="30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  <w:t>Supplementary Table 2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kern w:val="2"/>
          <w:sz w:val="30"/>
          <w:szCs w:val="30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  <w:t xml:space="preserve">: </w:t>
      </w:r>
      <w:r>
        <w:rPr>
          <w:rFonts w:hint="default" w:ascii="Times New Roman" w:hAnsi="Times New Roman" w:eastAsia="宋体" w:cs="Times New Roman"/>
          <w:b/>
          <w:bCs/>
          <w:color w:val="000000" w:themeColor="text1"/>
          <w:kern w:val="2"/>
          <w:sz w:val="30"/>
          <w:szCs w:val="30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  <w:t xml:space="preserve">ICD-10 Codes for Stroke/Transient 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kern w:val="2"/>
          <w:sz w:val="30"/>
          <w:szCs w:val="30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  <w:t>I</w:t>
      </w:r>
      <w:r>
        <w:rPr>
          <w:rFonts w:hint="default" w:ascii="Times New Roman" w:hAnsi="Times New Roman" w:eastAsia="宋体" w:cs="Times New Roman"/>
          <w:b/>
          <w:bCs/>
          <w:color w:val="000000" w:themeColor="text1"/>
          <w:kern w:val="2"/>
          <w:sz w:val="30"/>
          <w:szCs w:val="30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  <w:t xml:space="preserve">schemic 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kern w:val="2"/>
          <w:sz w:val="30"/>
          <w:szCs w:val="30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  <w:t>A</w:t>
      </w:r>
      <w:r>
        <w:rPr>
          <w:rFonts w:hint="default" w:ascii="Times New Roman" w:hAnsi="Times New Roman" w:eastAsia="宋体" w:cs="Times New Roman"/>
          <w:b/>
          <w:bCs/>
          <w:color w:val="000000" w:themeColor="text1"/>
          <w:kern w:val="2"/>
          <w:sz w:val="30"/>
          <w:szCs w:val="30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  <w:t>ttack</w:t>
      </w:r>
    </w:p>
    <w:tbl>
      <w:tblPr>
        <w:tblStyle w:val="2"/>
        <w:tblW w:w="9355" w:type="dxa"/>
        <w:tblInd w:w="10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5"/>
        <w:gridCol w:w="736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9355" w:type="dxa"/>
            <w:gridSpan w:val="2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troke/Transient ischemic attack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CD-10 codes</w:t>
            </w:r>
          </w:p>
        </w:tc>
        <w:tc>
          <w:tcPr>
            <w:tcW w:w="73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menclature of disea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355" w:type="dxa"/>
            <w:gridSpan w:val="2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63.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63.000</w:t>
            </w:r>
          </w:p>
        </w:tc>
        <w:tc>
          <w:tcPr>
            <w:tcW w:w="73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erebral infarction due to thrombosis of unspecified precerebral arter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63.010</w:t>
            </w:r>
          </w:p>
        </w:tc>
        <w:tc>
          <w:tcPr>
            <w:tcW w:w="73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erebral infarction due to thrombosis of vertebral arter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63.011</w:t>
            </w:r>
          </w:p>
        </w:tc>
        <w:tc>
          <w:tcPr>
            <w:tcW w:w="73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erebral infarction due to thrombosis of right vertebral arter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63.012</w:t>
            </w:r>
          </w:p>
        </w:tc>
        <w:tc>
          <w:tcPr>
            <w:tcW w:w="73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erebral infarction due to thrombosis of left vertebral arter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63.013</w:t>
            </w:r>
          </w:p>
        </w:tc>
        <w:tc>
          <w:tcPr>
            <w:tcW w:w="73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erebral infarction due to thrombosis of bilateral vertebral arteri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63.019</w:t>
            </w:r>
          </w:p>
        </w:tc>
        <w:tc>
          <w:tcPr>
            <w:tcW w:w="73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erebral infarction due to thrombosis of unspecified vertebral arter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63.020</w:t>
            </w:r>
          </w:p>
        </w:tc>
        <w:tc>
          <w:tcPr>
            <w:tcW w:w="73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erebral infarction due to thrombosis of basilar arter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63.030</w:t>
            </w:r>
          </w:p>
        </w:tc>
        <w:tc>
          <w:tcPr>
            <w:tcW w:w="73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erebral infarction due to thrombosis of carotid arter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63.031</w:t>
            </w:r>
          </w:p>
        </w:tc>
        <w:tc>
          <w:tcPr>
            <w:tcW w:w="73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erebral infarction due to thrombosis of right carotid arter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63.032</w:t>
            </w:r>
          </w:p>
        </w:tc>
        <w:tc>
          <w:tcPr>
            <w:tcW w:w="73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erebral infarction due to thrombosis of left carotid arter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63.033</w:t>
            </w:r>
          </w:p>
        </w:tc>
        <w:tc>
          <w:tcPr>
            <w:tcW w:w="73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erebral infarction due to thrombosis of bilateral carotid arteri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63.039</w:t>
            </w:r>
          </w:p>
        </w:tc>
        <w:tc>
          <w:tcPr>
            <w:tcW w:w="73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erebral infarction due to thrombosis of unspecified carotid arter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63.090</w:t>
            </w:r>
          </w:p>
        </w:tc>
        <w:tc>
          <w:tcPr>
            <w:tcW w:w="73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erebral infarction due to thrombosis of other precerebral arter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355" w:type="dxa"/>
            <w:gridSpan w:val="2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63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63.100</w:t>
            </w:r>
          </w:p>
        </w:tc>
        <w:tc>
          <w:tcPr>
            <w:tcW w:w="73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erebral infarction due to embolism of unspecified precerebral arter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63.110</w:t>
            </w:r>
          </w:p>
        </w:tc>
        <w:tc>
          <w:tcPr>
            <w:tcW w:w="73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erebral infarction due to embolism of vertebral arter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63.111</w:t>
            </w:r>
          </w:p>
        </w:tc>
        <w:tc>
          <w:tcPr>
            <w:tcW w:w="73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erebral infarction due to embolism of right vertebral arter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63.112</w:t>
            </w:r>
          </w:p>
        </w:tc>
        <w:tc>
          <w:tcPr>
            <w:tcW w:w="73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erebral infarction due to embolism of left vertebral arter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63.113</w:t>
            </w:r>
          </w:p>
        </w:tc>
        <w:tc>
          <w:tcPr>
            <w:tcW w:w="73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erebral infarction due to embolism of bilateral vertebral arteri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63.119</w:t>
            </w:r>
          </w:p>
        </w:tc>
        <w:tc>
          <w:tcPr>
            <w:tcW w:w="73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erebral infarction due to embolism of unspecified vertebral arter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63.120</w:t>
            </w:r>
          </w:p>
        </w:tc>
        <w:tc>
          <w:tcPr>
            <w:tcW w:w="73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erebral infarction due to embolism of basilar arter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63.130</w:t>
            </w:r>
          </w:p>
        </w:tc>
        <w:tc>
          <w:tcPr>
            <w:tcW w:w="73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erebral infarction due to embolism of carotid arter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63.131</w:t>
            </w:r>
          </w:p>
        </w:tc>
        <w:tc>
          <w:tcPr>
            <w:tcW w:w="73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erebral infarction due to embolism of right carotid arter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63.132</w:t>
            </w:r>
          </w:p>
        </w:tc>
        <w:tc>
          <w:tcPr>
            <w:tcW w:w="73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erebral infarction due to embolism of left carotid arter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63.133</w:t>
            </w:r>
          </w:p>
        </w:tc>
        <w:tc>
          <w:tcPr>
            <w:tcW w:w="73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erebral infarction due to embolism of bilateral carotid arteri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63.139</w:t>
            </w:r>
          </w:p>
        </w:tc>
        <w:tc>
          <w:tcPr>
            <w:tcW w:w="73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erebral infarction due to embolism of unspecified carotid arter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63.190</w:t>
            </w:r>
          </w:p>
        </w:tc>
        <w:tc>
          <w:tcPr>
            <w:tcW w:w="73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erebral infarction due to embolism of other precerebral arter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355" w:type="dxa"/>
            <w:gridSpan w:val="2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63.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63.200</w:t>
            </w:r>
          </w:p>
        </w:tc>
        <w:tc>
          <w:tcPr>
            <w:tcW w:w="73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erebral infarction due to unspecified occlusion or stenosis of unspecified precerebral arteri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63.210</w:t>
            </w:r>
          </w:p>
        </w:tc>
        <w:tc>
          <w:tcPr>
            <w:tcW w:w="73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erebral infarction due to unspecified occlusion or stenosis of vertebral arteri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63.211</w:t>
            </w:r>
          </w:p>
        </w:tc>
        <w:tc>
          <w:tcPr>
            <w:tcW w:w="73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erebral infarction due to unspecified occlusion or stenosis of right vertebral arter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63.212</w:t>
            </w:r>
          </w:p>
        </w:tc>
        <w:tc>
          <w:tcPr>
            <w:tcW w:w="73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erebral infarction due to unspecified occlusion or stenosis of left vertebral arter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63.213</w:t>
            </w:r>
          </w:p>
        </w:tc>
        <w:tc>
          <w:tcPr>
            <w:tcW w:w="73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erebral infarction due to unspecified occlusion or stenosis of bilateral vertebral arteri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63.219</w:t>
            </w:r>
          </w:p>
        </w:tc>
        <w:tc>
          <w:tcPr>
            <w:tcW w:w="73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erebral infarction due to unspecified occlusion or stenosis of unspecified vertebral arter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63.220</w:t>
            </w:r>
          </w:p>
        </w:tc>
        <w:tc>
          <w:tcPr>
            <w:tcW w:w="73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erebral infarction due to unspecified occlusion or stenosis of basilar arter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63.230</w:t>
            </w:r>
          </w:p>
        </w:tc>
        <w:tc>
          <w:tcPr>
            <w:tcW w:w="73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erebral infarction due to unspecified occlusion or stenosis of carotid arteri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63.231</w:t>
            </w:r>
          </w:p>
        </w:tc>
        <w:tc>
          <w:tcPr>
            <w:tcW w:w="73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erebral infarction due to unspecified occlusion or stenosis of right carotid arteri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63.232</w:t>
            </w:r>
          </w:p>
        </w:tc>
        <w:tc>
          <w:tcPr>
            <w:tcW w:w="73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erebral infarction due to unspecified occlusion or stenosis of left carotid arteri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63.233</w:t>
            </w:r>
          </w:p>
        </w:tc>
        <w:tc>
          <w:tcPr>
            <w:tcW w:w="73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erebral infarction due to unspecified occlusion or stenosis of bilateral carotid arteri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63.239</w:t>
            </w:r>
          </w:p>
        </w:tc>
        <w:tc>
          <w:tcPr>
            <w:tcW w:w="73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erebral infarction due to unspecified occlusion or stenosis of unspecified carotid arter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63.290</w:t>
            </w:r>
          </w:p>
        </w:tc>
        <w:tc>
          <w:tcPr>
            <w:tcW w:w="73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erebral infarction due to unspecified occlusion or stenosis of other precerebral arteri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355" w:type="dxa"/>
            <w:gridSpan w:val="2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63.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63.300</w:t>
            </w:r>
          </w:p>
        </w:tc>
        <w:tc>
          <w:tcPr>
            <w:tcW w:w="73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erebral infarction due to thrombosis of unspecified cerebral arter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63.310</w:t>
            </w:r>
          </w:p>
        </w:tc>
        <w:tc>
          <w:tcPr>
            <w:tcW w:w="73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erebral infarction due to thrombosis of middle cerebral arter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63.311</w:t>
            </w:r>
          </w:p>
        </w:tc>
        <w:tc>
          <w:tcPr>
            <w:tcW w:w="73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erebral infarction due to thrombosis of right middle cerebral arter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63.312</w:t>
            </w:r>
          </w:p>
        </w:tc>
        <w:tc>
          <w:tcPr>
            <w:tcW w:w="73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erebral infarction due to thrombosis of left middle cerebral arter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63.313</w:t>
            </w:r>
          </w:p>
        </w:tc>
        <w:tc>
          <w:tcPr>
            <w:tcW w:w="73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erebral infarction due to thrombosis of bilateral middle cerebral arteri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63.319</w:t>
            </w:r>
          </w:p>
        </w:tc>
        <w:tc>
          <w:tcPr>
            <w:tcW w:w="73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erebral infarction due to thrombosis of unspecified middle cerebral arter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63.320</w:t>
            </w:r>
          </w:p>
        </w:tc>
        <w:tc>
          <w:tcPr>
            <w:tcW w:w="73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erebral infarction due to thrombosis of anterior cerebral arter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63.321</w:t>
            </w:r>
          </w:p>
        </w:tc>
        <w:tc>
          <w:tcPr>
            <w:tcW w:w="73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erebral infarction due to thrombosis of right anterior cerebral arter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63.322</w:t>
            </w:r>
          </w:p>
        </w:tc>
        <w:tc>
          <w:tcPr>
            <w:tcW w:w="73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erebral infarction due to thrombosis of left anterior cerebral arter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63.323</w:t>
            </w:r>
          </w:p>
        </w:tc>
        <w:tc>
          <w:tcPr>
            <w:tcW w:w="73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erebral infarction due to thrombosis of bilateral anterior cerebral arteri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63.329</w:t>
            </w:r>
          </w:p>
        </w:tc>
        <w:tc>
          <w:tcPr>
            <w:tcW w:w="73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erebral infarction due to thrombosis of unspecified anterior cerebral arter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63.330</w:t>
            </w:r>
          </w:p>
        </w:tc>
        <w:tc>
          <w:tcPr>
            <w:tcW w:w="73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erebral infarction due to thrombosis of posterior cerebral arter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63.331</w:t>
            </w:r>
          </w:p>
        </w:tc>
        <w:tc>
          <w:tcPr>
            <w:tcW w:w="73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erebral infarction due to thrombosis of right posterior cerebral arter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63.332</w:t>
            </w:r>
          </w:p>
        </w:tc>
        <w:tc>
          <w:tcPr>
            <w:tcW w:w="73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erebral infarction due to thrombosis of left posterior cerebral arter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63.333</w:t>
            </w:r>
          </w:p>
        </w:tc>
        <w:tc>
          <w:tcPr>
            <w:tcW w:w="73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erebral infarction due to thrombosis of bilateral posterior cerebral arteri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63.339</w:t>
            </w:r>
          </w:p>
        </w:tc>
        <w:tc>
          <w:tcPr>
            <w:tcW w:w="73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erebral infarction due to thrombosis of unspecified posterior cerebral arter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63.340</w:t>
            </w:r>
          </w:p>
        </w:tc>
        <w:tc>
          <w:tcPr>
            <w:tcW w:w="73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erebral infarction due to thrombosis of cerebellar arter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63.341</w:t>
            </w:r>
          </w:p>
        </w:tc>
        <w:tc>
          <w:tcPr>
            <w:tcW w:w="73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erebral infarction due to thrombosis of right cerebellar arter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63.342</w:t>
            </w:r>
          </w:p>
        </w:tc>
        <w:tc>
          <w:tcPr>
            <w:tcW w:w="73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erebral infarction due to thrombosis of left cerebellar arter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63.343</w:t>
            </w:r>
          </w:p>
        </w:tc>
        <w:tc>
          <w:tcPr>
            <w:tcW w:w="73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erebral infarction due to thrombosis of bilateral cerebellar arteri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63.349</w:t>
            </w:r>
          </w:p>
        </w:tc>
        <w:tc>
          <w:tcPr>
            <w:tcW w:w="73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erebral infarction due to thrombosis of unspecified cerebellar arter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63.390</w:t>
            </w:r>
          </w:p>
        </w:tc>
        <w:tc>
          <w:tcPr>
            <w:tcW w:w="73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erebral infarction due to thrombosis of other cerebral arter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355" w:type="dxa"/>
            <w:gridSpan w:val="2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63.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63.400</w:t>
            </w:r>
          </w:p>
        </w:tc>
        <w:tc>
          <w:tcPr>
            <w:tcW w:w="73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erebral infarction due to embolism of unspecified cerebral arter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63.410</w:t>
            </w:r>
          </w:p>
        </w:tc>
        <w:tc>
          <w:tcPr>
            <w:tcW w:w="73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erebral infarction due to embolism of middle cerebral arter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63.411</w:t>
            </w:r>
          </w:p>
        </w:tc>
        <w:tc>
          <w:tcPr>
            <w:tcW w:w="73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erebral infarction due to embolism of right middle cerebral arter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63.412</w:t>
            </w:r>
          </w:p>
        </w:tc>
        <w:tc>
          <w:tcPr>
            <w:tcW w:w="73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erebral infarction due to embolism of left middle cerebral arter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63.413</w:t>
            </w:r>
          </w:p>
        </w:tc>
        <w:tc>
          <w:tcPr>
            <w:tcW w:w="73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erebral infarction due to embolism of bilateral middle cerebral arteri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63.419</w:t>
            </w:r>
          </w:p>
        </w:tc>
        <w:tc>
          <w:tcPr>
            <w:tcW w:w="73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erebral infarction due to embolism of unspecified middle cerebral arter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63.420</w:t>
            </w:r>
          </w:p>
        </w:tc>
        <w:tc>
          <w:tcPr>
            <w:tcW w:w="73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erebral infarction due to embolism of anterior cerebral arter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63.421</w:t>
            </w:r>
          </w:p>
        </w:tc>
        <w:tc>
          <w:tcPr>
            <w:tcW w:w="73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erebral infarction due to embolism of right anterior cerebral arter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63.422</w:t>
            </w:r>
          </w:p>
        </w:tc>
        <w:tc>
          <w:tcPr>
            <w:tcW w:w="73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erebral infarction due to embolism of left anterior cerebral arter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63.423</w:t>
            </w:r>
          </w:p>
        </w:tc>
        <w:tc>
          <w:tcPr>
            <w:tcW w:w="73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erebral infarction due to embolism of bilateral anterior cerebral arteri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63.429</w:t>
            </w:r>
          </w:p>
        </w:tc>
        <w:tc>
          <w:tcPr>
            <w:tcW w:w="73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erebral infarction due to embolism of unspecified anterior cerebral arter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63.430</w:t>
            </w:r>
          </w:p>
        </w:tc>
        <w:tc>
          <w:tcPr>
            <w:tcW w:w="73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erebral infarction due to embolism of posterior cerebral arter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63.431</w:t>
            </w:r>
          </w:p>
        </w:tc>
        <w:tc>
          <w:tcPr>
            <w:tcW w:w="73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erebral infarction due to embolism of right posterior cerebral arter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63.432</w:t>
            </w:r>
          </w:p>
        </w:tc>
        <w:tc>
          <w:tcPr>
            <w:tcW w:w="73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erebral infarction due to embolism of left posterior cerebral arter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63.433</w:t>
            </w:r>
          </w:p>
        </w:tc>
        <w:tc>
          <w:tcPr>
            <w:tcW w:w="73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erebral infarction due to embolism of bilateral posterior cerebral arteri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63.439</w:t>
            </w:r>
          </w:p>
        </w:tc>
        <w:tc>
          <w:tcPr>
            <w:tcW w:w="73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erebral infarction due to embolism of unspecified posterior cerebral arter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63.440</w:t>
            </w:r>
          </w:p>
        </w:tc>
        <w:tc>
          <w:tcPr>
            <w:tcW w:w="73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erebral infarction due to embolism of cerebellar arter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63.441</w:t>
            </w:r>
          </w:p>
        </w:tc>
        <w:tc>
          <w:tcPr>
            <w:tcW w:w="73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erebral infarction due to embolism of right cerebellar arter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63.442</w:t>
            </w:r>
          </w:p>
        </w:tc>
        <w:tc>
          <w:tcPr>
            <w:tcW w:w="73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erebral infarction due to embolism of left cerebellar arter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63.443</w:t>
            </w:r>
          </w:p>
        </w:tc>
        <w:tc>
          <w:tcPr>
            <w:tcW w:w="73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erebral infarction due to embolism of bilateral cerebellar arteri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63.449</w:t>
            </w:r>
          </w:p>
        </w:tc>
        <w:tc>
          <w:tcPr>
            <w:tcW w:w="73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erebral infarction due to embolism of unspecified cerebellar arter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63.490</w:t>
            </w:r>
          </w:p>
        </w:tc>
        <w:tc>
          <w:tcPr>
            <w:tcW w:w="73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erebral infarction due to embolism of other cerebral arter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355" w:type="dxa"/>
            <w:gridSpan w:val="2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63.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63.500</w:t>
            </w:r>
          </w:p>
        </w:tc>
        <w:tc>
          <w:tcPr>
            <w:tcW w:w="73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erebral infarction due to unspecified occlusion or stenosis of unspecified cerebral arter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63.510</w:t>
            </w:r>
          </w:p>
        </w:tc>
        <w:tc>
          <w:tcPr>
            <w:tcW w:w="73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erebral infarction due to unspecified occlusion or stenosis of middle cerebral arter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63.511</w:t>
            </w:r>
          </w:p>
        </w:tc>
        <w:tc>
          <w:tcPr>
            <w:tcW w:w="73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erebral infarction due to unspecified occlusion or stenosis of right middle cerebral arter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63.512</w:t>
            </w:r>
          </w:p>
        </w:tc>
        <w:tc>
          <w:tcPr>
            <w:tcW w:w="73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erebral infarction due to unspecified occlusion or stenosis of left middle cerebral arter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63.513</w:t>
            </w:r>
          </w:p>
        </w:tc>
        <w:tc>
          <w:tcPr>
            <w:tcW w:w="73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erebral infarction due to unspecified occlusion or stenosis of bilateral middle cerebral arteri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63.519</w:t>
            </w:r>
          </w:p>
        </w:tc>
        <w:tc>
          <w:tcPr>
            <w:tcW w:w="73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erebral infarction due to unspecified occlusion or stenosis of unspecified middle cerebral arter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63.520</w:t>
            </w:r>
          </w:p>
        </w:tc>
        <w:tc>
          <w:tcPr>
            <w:tcW w:w="73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erebral infarction due to unspecified occlusion or stenosis of anterior cerebral arter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63.521</w:t>
            </w:r>
          </w:p>
        </w:tc>
        <w:tc>
          <w:tcPr>
            <w:tcW w:w="73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erebral infarction due to unspecified occlusion or stenosis of right anterior cerebral arter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63.522</w:t>
            </w:r>
          </w:p>
        </w:tc>
        <w:tc>
          <w:tcPr>
            <w:tcW w:w="73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erebral infarction due to unspecified occlusion or stenosis of left anterior cerebral arter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63.523</w:t>
            </w:r>
          </w:p>
        </w:tc>
        <w:tc>
          <w:tcPr>
            <w:tcW w:w="73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erebral infarction due to unspecified occlusion or stenosis of bilateral anterior cerebral arteri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63.529</w:t>
            </w:r>
          </w:p>
        </w:tc>
        <w:tc>
          <w:tcPr>
            <w:tcW w:w="73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erebral infarction due to unspecified occlusion or stenosis of unspecified anterior cerebral arter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63.530</w:t>
            </w:r>
          </w:p>
        </w:tc>
        <w:tc>
          <w:tcPr>
            <w:tcW w:w="73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erebral infarction due to unspecified occlusion or stenosis of posterior cerebral arter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63.531</w:t>
            </w:r>
          </w:p>
        </w:tc>
        <w:tc>
          <w:tcPr>
            <w:tcW w:w="73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erebral infarction due to unspecified occlusion or stenosis of right posterior cerebral arter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63.532</w:t>
            </w:r>
          </w:p>
        </w:tc>
        <w:tc>
          <w:tcPr>
            <w:tcW w:w="73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erebral infarction due to unspecified occlusion or stenosis of left posterior cerebral arter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63.533</w:t>
            </w:r>
          </w:p>
        </w:tc>
        <w:tc>
          <w:tcPr>
            <w:tcW w:w="73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erebral infarction due to unspecified occlusion or stenosis of bilateral posterior cerebral arteri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63.539</w:t>
            </w:r>
          </w:p>
        </w:tc>
        <w:tc>
          <w:tcPr>
            <w:tcW w:w="73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erebral infarction due to unspecified occlusion or stenosis of unspecified posterior cerebral arter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63.540</w:t>
            </w:r>
          </w:p>
        </w:tc>
        <w:tc>
          <w:tcPr>
            <w:tcW w:w="73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erebral infarction due to unspecified occlusion or stenosis of cerebellar arter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63.541</w:t>
            </w:r>
          </w:p>
        </w:tc>
        <w:tc>
          <w:tcPr>
            <w:tcW w:w="73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erebral infarction due to unspecified occlusion or stenosis of right cerebellar arter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63.542</w:t>
            </w:r>
          </w:p>
        </w:tc>
        <w:tc>
          <w:tcPr>
            <w:tcW w:w="73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erebral infarction due to unspecified occlusion or stenosis of left cerebellar arter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63.543</w:t>
            </w:r>
          </w:p>
        </w:tc>
        <w:tc>
          <w:tcPr>
            <w:tcW w:w="73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erebral infarction due to unspecified occlusion or stenosis of bilateral cerebellar arteri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63.549</w:t>
            </w:r>
          </w:p>
        </w:tc>
        <w:tc>
          <w:tcPr>
            <w:tcW w:w="73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erebral infarction due to unspecified occlusion or stenosis of unspecified cerebellar arter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63.590</w:t>
            </w:r>
          </w:p>
        </w:tc>
        <w:tc>
          <w:tcPr>
            <w:tcW w:w="73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erebral infarction due to unspecified occlusion or stenosis of other cerebral arter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355" w:type="dxa"/>
            <w:gridSpan w:val="2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63.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63.600</w:t>
            </w:r>
          </w:p>
        </w:tc>
        <w:tc>
          <w:tcPr>
            <w:tcW w:w="73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erebral infarction due to occlusion or stenosis of small arter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63.800</w:t>
            </w:r>
          </w:p>
        </w:tc>
        <w:tc>
          <w:tcPr>
            <w:tcW w:w="73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erebral infarction due to cerebral venous thrombosis, nonpyogeni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355" w:type="dxa"/>
            <w:gridSpan w:val="2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63.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63.900</w:t>
            </w:r>
          </w:p>
        </w:tc>
        <w:tc>
          <w:tcPr>
            <w:tcW w:w="73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erebral infarction, unspecifi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355" w:type="dxa"/>
            <w:gridSpan w:val="2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45.9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9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45.900</w:t>
            </w:r>
          </w:p>
        </w:tc>
        <w:tc>
          <w:tcPr>
            <w:tcW w:w="736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ransient ischemic attack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GU0N2RjNzVhOTJiNDk4NjBhZjE3NmZjYWFlN2RmNDIifQ=="/>
    <w:docVar w:name="KY_MEDREF_DOCUID" w:val="{F8DF1469-5DF8-4942-AA1F-F7FF552B6D34}"/>
    <w:docVar w:name="KY_MEDREF_VERSION" w:val="3"/>
  </w:docVars>
  <w:rsids>
    <w:rsidRoot w:val="00000000"/>
    <w:rsid w:val="5BAE11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23T11:29:22Z</dcterms:created>
  <dc:creator>ThinkPad</dc:creator>
  <cp:lastModifiedBy>hunter168123</cp:lastModifiedBy>
  <dcterms:modified xsi:type="dcterms:W3CDTF">2023-07-23T11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321AD5ED47364D408A8271346C8112C8_12</vt:lpwstr>
  </property>
</Properties>
</file>